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47E10" w14:textId="77777777" w:rsidR="00823694" w:rsidRDefault="00D35BFE">
      <w:pPr>
        <w:spacing w:line="360" w:lineRule="auto"/>
        <w:jc w:val="center"/>
        <w:rPr>
          <w:b/>
          <w:color w:val="000000" w:themeColor="text1"/>
          <w:sz w:val="28"/>
          <w:szCs w:val="28"/>
        </w:rPr>
      </w:pPr>
      <w:bookmarkStart w:id="0" w:name="OLE_LINK63"/>
      <w:bookmarkStart w:id="1" w:name="OLE_LINK64"/>
      <w:bookmarkStart w:id="2" w:name="OLE_LINK54"/>
      <w:bookmarkStart w:id="3" w:name="OLE_LINK53"/>
      <w:bookmarkStart w:id="4" w:name="OLE_LINK61"/>
      <w:bookmarkStart w:id="5" w:name="OLE_LINK62"/>
      <w:r>
        <w:rPr>
          <w:b/>
          <w:color w:val="000000" w:themeColor="text1"/>
          <w:sz w:val="28"/>
          <w:szCs w:val="28"/>
        </w:rPr>
        <w:t xml:space="preserve">Oculomotor </w:t>
      </w:r>
      <w:bookmarkStart w:id="6" w:name="OLE_LINK165"/>
      <w:bookmarkStart w:id="7" w:name="OLE_LINK164"/>
      <w:r>
        <w:rPr>
          <w:b/>
          <w:color w:val="000000" w:themeColor="text1"/>
          <w:sz w:val="28"/>
          <w:szCs w:val="28"/>
        </w:rPr>
        <w:t>impairments</w:t>
      </w:r>
      <w:bookmarkEnd w:id="0"/>
      <w:bookmarkEnd w:id="1"/>
      <w:bookmarkEnd w:id="6"/>
      <w:bookmarkEnd w:id="7"/>
      <w:r>
        <w:rPr>
          <w:b/>
          <w:color w:val="000000" w:themeColor="text1"/>
          <w:sz w:val="28"/>
          <w:szCs w:val="28"/>
        </w:rPr>
        <w:t xml:space="preserve"> </w:t>
      </w:r>
      <w:bookmarkEnd w:id="2"/>
      <w:bookmarkEnd w:id="3"/>
      <w:r>
        <w:rPr>
          <w:b/>
          <w:color w:val="000000" w:themeColor="text1"/>
          <w:sz w:val="28"/>
          <w:szCs w:val="28"/>
        </w:rPr>
        <w:t xml:space="preserve">in </w:t>
      </w:r>
      <w:r>
        <w:rPr>
          <w:b/>
          <w:i/>
          <w:color w:val="000000" w:themeColor="text1"/>
          <w:sz w:val="28"/>
          <w:szCs w:val="28"/>
        </w:rPr>
        <w:t>de novo</w:t>
      </w:r>
      <w:r>
        <w:rPr>
          <w:b/>
          <w:color w:val="000000" w:themeColor="text1"/>
          <w:sz w:val="28"/>
          <w:szCs w:val="28"/>
        </w:rPr>
        <w:t xml:space="preserve"> Parkinson’s disease</w:t>
      </w:r>
      <w:bookmarkEnd w:id="4"/>
      <w:bookmarkEnd w:id="5"/>
    </w:p>
    <w:p w14:paraId="16F66E9C" w14:textId="2B0EC10D" w:rsidR="00823694" w:rsidRDefault="00D35BFE">
      <w:pPr>
        <w:widowControl w:val="0"/>
        <w:autoSpaceDE w:val="0"/>
        <w:autoSpaceDN w:val="0"/>
        <w:adjustRightInd w:val="0"/>
        <w:spacing w:before="0" w:after="0"/>
        <w:jc w:val="both"/>
        <w:rPr>
          <w:b/>
          <w:color w:val="211D1E"/>
          <w:szCs w:val="24"/>
        </w:rPr>
      </w:pPr>
      <w:r>
        <w:rPr>
          <w:b/>
          <w:color w:val="211D1E"/>
          <w:szCs w:val="24"/>
        </w:rPr>
        <w:t>Supplementary Table 1</w:t>
      </w:r>
      <w:r w:rsidR="008250C7">
        <w:rPr>
          <w:b/>
          <w:color w:val="211D1E"/>
          <w:szCs w:val="24"/>
        </w:rPr>
        <w:t>.</w:t>
      </w:r>
    </w:p>
    <w:p w14:paraId="06FE1278" w14:textId="78DBF2D6" w:rsidR="00823694" w:rsidRDefault="00D35BF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/>
          <w:b/>
          <w:color w:val="000000" w:themeColor="text1"/>
          <w:szCs w:val="24"/>
          <w:lang w:eastAsia="zh-CN"/>
        </w:rPr>
      </w:pPr>
      <w:r>
        <w:rPr>
          <w:rFonts w:eastAsia="DengXian"/>
          <w:b/>
          <w:color w:val="000000" w:themeColor="text1"/>
          <w:szCs w:val="24"/>
          <w:lang w:eastAsia="zh-CN"/>
        </w:rPr>
        <w:t xml:space="preserve">Cut-off scores, </w:t>
      </w:r>
      <w:r>
        <w:rPr>
          <w:rFonts w:eastAsia="DengXian" w:hint="eastAsia"/>
          <w:b/>
          <w:color w:val="000000" w:themeColor="text1"/>
          <w:szCs w:val="24"/>
          <w:lang w:eastAsia="zh-CN"/>
        </w:rPr>
        <w:t>A</w:t>
      </w:r>
      <w:r>
        <w:rPr>
          <w:rFonts w:eastAsia="DengXian"/>
          <w:b/>
          <w:color w:val="000000" w:themeColor="text1"/>
          <w:szCs w:val="24"/>
          <w:lang w:eastAsia="zh-CN"/>
        </w:rPr>
        <w:t>UCs, sensiti</w:t>
      </w:r>
      <w:r>
        <w:rPr>
          <w:rFonts w:eastAsia="DengXian" w:hint="eastAsia"/>
          <w:b/>
          <w:color w:val="000000" w:themeColor="text1"/>
          <w:szCs w:val="24"/>
          <w:lang w:eastAsia="zh-CN"/>
        </w:rPr>
        <w:t>vi</w:t>
      </w:r>
      <w:r>
        <w:rPr>
          <w:rFonts w:eastAsia="DengXian"/>
          <w:b/>
          <w:color w:val="000000" w:themeColor="text1"/>
          <w:szCs w:val="24"/>
          <w:lang w:eastAsia="zh-CN"/>
        </w:rPr>
        <w:t>ties and specificities of eye movement parameters between PD and H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1515"/>
        <w:gridCol w:w="1701"/>
        <w:gridCol w:w="1804"/>
        <w:gridCol w:w="1845"/>
        <w:gridCol w:w="2007"/>
      </w:tblGrid>
      <w:tr w:rsidR="00823694" w14:paraId="375BD23C" w14:textId="77777777" w:rsidTr="00D50B6E">
        <w:trPr>
          <w:trHeight w:val="397"/>
        </w:trPr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5C17371F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Fac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to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01AA7C94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C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ut-of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79E4DA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A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UC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34D43AE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SimSun"/>
                <w:i/>
                <w:color w:val="000000"/>
                <w:szCs w:val="24"/>
                <w:lang w:eastAsia="zh-CN"/>
              </w:rPr>
              <w:t>p</w:t>
            </w:r>
            <w:r>
              <w:rPr>
                <w:rFonts w:eastAsia="SimSun"/>
                <w:color w:val="000000"/>
                <w:szCs w:val="24"/>
                <w:lang w:eastAsia="zh-CN"/>
              </w:rPr>
              <w:t>-value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562A5BCB" w14:textId="4989A9CD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Sensitivity</w:t>
            </w:r>
            <w:r w:rsidR="00491858">
              <w:rPr>
                <w:rFonts w:eastAsia="DengXian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(%)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32105363" w14:textId="352BF54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Specificity</w:t>
            </w:r>
            <w:r w:rsidR="008273C8">
              <w:rPr>
                <w:rFonts w:eastAsia="DengXian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(%)</w:t>
            </w:r>
          </w:p>
        </w:tc>
      </w:tr>
      <w:tr w:rsidR="00823694" w14:paraId="3E0629FF" w14:textId="77777777" w:rsidTr="00D50B6E">
        <w:trPr>
          <w:trHeight w:val="280"/>
        </w:trPr>
        <w:tc>
          <w:tcPr>
            <w:tcW w:w="3163" w:type="dxa"/>
            <w:tcBorders>
              <w:top w:val="single" w:sz="4" w:space="0" w:color="auto"/>
            </w:tcBorders>
          </w:tcPr>
          <w:p w14:paraId="589D1665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color w:val="000000"/>
                <w:szCs w:val="24"/>
                <w:lang w:eastAsia="zh-CN"/>
              </w:rPr>
              <w:t>Saccade latency, ms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1D710F4A" w14:textId="28FFF13B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205.7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644142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4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2283D5E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b/>
                <w:color w:val="000000" w:themeColor="text1"/>
                <w:szCs w:val="24"/>
                <w:lang w:eastAsia="zh-CN"/>
              </w:rPr>
              <w:t>.01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1CC7286D" w14:textId="4BCC46B3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80.4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1F6698F1" w14:textId="7DD63713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50.7</w:t>
            </w:r>
          </w:p>
        </w:tc>
      </w:tr>
      <w:tr w:rsidR="00823694" w14:paraId="72A94A25" w14:textId="77777777" w:rsidTr="00D50B6E">
        <w:trPr>
          <w:trHeight w:val="325"/>
        </w:trPr>
        <w:tc>
          <w:tcPr>
            <w:tcW w:w="3163" w:type="dxa"/>
          </w:tcPr>
          <w:p w14:paraId="0D85EA51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color w:val="000000"/>
                <w:szCs w:val="24"/>
                <w:lang w:eastAsia="zh-CN"/>
              </w:rPr>
              <w:t>Saccade accuracy, %</w:t>
            </w:r>
          </w:p>
        </w:tc>
        <w:tc>
          <w:tcPr>
            <w:tcW w:w="1515" w:type="dxa"/>
          </w:tcPr>
          <w:p w14:paraId="657ACE42" w14:textId="1E0BE185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8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7.75</w:t>
            </w:r>
          </w:p>
        </w:tc>
        <w:tc>
          <w:tcPr>
            <w:tcW w:w="1701" w:type="dxa"/>
          </w:tcPr>
          <w:p w14:paraId="3347B9F5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81</w:t>
            </w:r>
          </w:p>
        </w:tc>
        <w:tc>
          <w:tcPr>
            <w:tcW w:w="1804" w:type="dxa"/>
          </w:tcPr>
          <w:p w14:paraId="61B5A8C5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b/>
                <w:color w:val="000000" w:themeColor="text1"/>
                <w:szCs w:val="24"/>
                <w:lang w:eastAsia="zh-CN"/>
              </w:rPr>
              <w:t>.001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845" w:type="dxa"/>
          </w:tcPr>
          <w:p w14:paraId="11187352" w14:textId="48D76A7B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8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7.0</w:t>
            </w:r>
          </w:p>
        </w:tc>
        <w:tc>
          <w:tcPr>
            <w:tcW w:w="2007" w:type="dxa"/>
          </w:tcPr>
          <w:p w14:paraId="720CDDE3" w14:textId="0B1CCF3F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41.3</w:t>
            </w:r>
          </w:p>
        </w:tc>
      </w:tr>
      <w:tr w:rsidR="00823694" w14:paraId="39D0D4F4" w14:textId="77777777" w:rsidTr="00D50B6E">
        <w:trPr>
          <w:trHeight w:val="335"/>
        </w:trPr>
        <w:tc>
          <w:tcPr>
            <w:tcW w:w="3163" w:type="dxa"/>
          </w:tcPr>
          <w:p w14:paraId="638E50DF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bCs/>
                <w:color w:val="000000"/>
                <w:szCs w:val="24"/>
                <w:lang w:eastAsia="zh-CN"/>
              </w:rPr>
              <w:t>SPEM gain 0.1Hz</w:t>
            </w:r>
          </w:p>
        </w:tc>
        <w:tc>
          <w:tcPr>
            <w:tcW w:w="1515" w:type="dxa"/>
          </w:tcPr>
          <w:p w14:paraId="65C15659" w14:textId="6B476034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72</w:t>
            </w:r>
          </w:p>
        </w:tc>
        <w:tc>
          <w:tcPr>
            <w:tcW w:w="1701" w:type="dxa"/>
          </w:tcPr>
          <w:p w14:paraId="451A7E48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16</w:t>
            </w:r>
          </w:p>
        </w:tc>
        <w:tc>
          <w:tcPr>
            <w:tcW w:w="1804" w:type="dxa"/>
          </w:tcPr>
          <w:p w14:paraId="246B63DA" w14:textId="77777777" w:rsidR="00823694" w:rsidRPr="0038210D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  <w:lang w:eastAsia="zh-CN"/>
              </w:rPr>
            </w:pPr>
            <w:r w:rsidRPr="0038210D">
              <w:rPr>
                <w:rFonts w:eastAsia="DengXian"/>
                <w:b/>
                <w:color w:val="000000" w:themeColor="text1"/>
                <w:szCs w:val="24"/>
                <w:lang w:eastAsia="zh-CN"/>
              </w:rPr>
              <w:t>0.032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845" w:type="dxa"/>
          </w:tcPr>
          <w:p w14:paraId="46E277EA" w14:textId="2C428D33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63.0</w:t>
            </w:r>
          </w:p>
        </w:tc>
        <w:tc>
          <w:tcPr>
            <w:tcW w:w="2007" w:type="dxa"/>
          </w:tcPr>
          <w:p w14:paraId="791F1E0D" w14:textId="102F9CFF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58.7</w:t>
            </w:r>
          </w:p>
        </w:tc>
      </w:tr>
      <w:tr w:rsidR="00823694" w14:paraId="626DCF61" w14:textId="77777777" w:rsidTr="00D50B6E">
        <w:trPr>
          <w:trHeight w:val="335"/>
        </w:trPr>
        <w:tc>
          <w:tcPr>
            <w:tcW w:w="3163" w:type="dxa"/>
          </w:tcPr>
          <w:p w14:paraId="1B8674C7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bCs/>
                <w:color w:val="000000"/>
                <w:szCs w:val="24"/>
                <w:lang w:eastAsia="zh-CN"/>
              </w:rPr>
              <w:t>SPEM gain 0.2Hz</w:t>
            </w:r>
          </w:p>
        </w:tc>
        <w:tc>
          <w:tcPr>
            <w:tcW w:w="1515" w:type="dxa"/>
          </w:tcPr>
          <w:p w14:paraId="103AAB7F" w14:textId="0DA69059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78</w:t>
            </w:r>
          </w:p>
        </w:tc>
        <w:tc>
          <w:tcPr>
            <w:tcW w:w="1701" w:type="dxa"/>
          </w:tcPr>
          <w:p w14:paraId="35D1D944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52</w:t>
            </w:r>
          </w:p>
        </w:tc>
        <w:tc>
          <w:tcPr>
            <w:tcW w:w="1804" w:type="dxa"/>
          </w:tcPr>
          <w:p w14:paraId="4E88CD09" w14:textId="77777777" w:rsidR="00823694" w:rsidRPr="0038210D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  <w:lang w:eastAsia="zh-CN"/>
              </w:rPr>
            </w:pPr>
            <w:r w:rsidRPr="0038210D">
              <w:rPr>
                <w:rFonts w:eastAsia="DengXian"/>
                <w:b/>
                <w:color w:val="000000" w:themeColor="text1"/>
                <w:szCs w:val="24"/>
                <w:lang w:eastAsia="zh-CN"/>
              </w:rPr>
              <w:t>0.005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845" w:type="dxa"/>
          </w:tcPr>
          <w:p w14:paraId="712EA91C" w14:textId="49FC522A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6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5.2</w:t>
            </w:r>
          </w:p>
        </w:tc>
        <w:tc>
          <w:tcPr>
            <w:tcW w:w="2007" w:type="dxa"/>
          </w:tcPr>
          <w:p w14:paraId="261A8505" w14:textId="6FE8F90F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64.0</w:t>
            </w:r>
          </w:p>
        </w:tc>
      </w:tr>
      <w:tr w:rsidR="00823694" w14:paraId="5A14652D" w14:textId="77777777" w:rsidTr="00D50B6E">
        <w:trPr>
          <w:trHeight w:val="335"/>
        </w:trPr>
        <w:tc>
          <w:tcPr>
            <w:tcW w:w="3163" w:type="dxa"/>
          </w:tcPr>
          <w:p w14:paraId="29B9AFC8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bCs/>
                <w:color w:val="000000"/>
                <w:szCs w:val="24"/>
                <w:lang w:eastAsia="zh-CN"/>
              </w:rPr>
              <w:t>SPEM gain 0.4Hz</w:t>
            </w:r>
          </w:p>
        </w:tc>
        <w:tc>
          <w:tcPr>
            <w:tcW w:w="1515" w:type="dxa"/>
          </w:tcPr>
          <w:p w14:paraId="53994294" w14:textId="57A7B28D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78</w:t>
            </w:r>
          </w:p>
        </w:tc>
        <w:tc>
          <w:tcPr>
            <w:tcW w:w="1701" w:type="dxa"/>
          </w:tcPr>
          <w:p w14:paraId="399C0713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6</w:t>
            </w:r>
          </w:p>
        </w:tc>
        <w:tc>
          <w:tcPr>
            <w:tcW w:w="1804" w:type="dxa"/>
          </w:tcPr>
          <w:p w14:paraId="31C83F8A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b/>
                <w:color w:val="000000" w:themeColor="text1"/>
                <w:szCs w:val="24"/>
                <w:lang w:eastAsia="zh-CN"/>
              </w:rPr>
              <w:t>.003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845" w:type="dxa"/>
          </w:tcPr>
          <w:p w14:paraId="6A3A7097" w14:textId="5779C009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58.7</w:t>
            </w:r>
          </w:p>
        </w:tc>
        <w:tc>
          <w:tcPr>
            <w:tcW w:w="2007" w:type="dxa"/>
          </w:tcPr>
          <w:p w14:paraId="5EFE3A6E" w14:textId="74C8F9ED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74.7</w:t>
            </w:r>
          </w:p>
        </w:tc>
      </w:tr>
      <w:tr w:rsidR="00823694" w14:paraId="054CA032" w14:textId="77777777" w:rsidTr="00D50B6E">
        <w:trPr>
          <w:trHeight w:val="672"/>
        </w:trPr>
        <w:tc>
          <w:tcPr>
            <w:tcW w:w="3163" w:type="dxa"/>
          </w:tcPr>
          <w:p w14:paraId="5B7A59AB" w14:textId="1E7BD980" w:rsidR="00823694" w:rsidRDefault="009F0EF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vertAlign w:val="superscript"/>
                <w:lang w:eastAsia="zh-CN"/>
              </w:rPr>
              <w:t xml:space="preserve">a 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 xml:space="preserve">Combined </w:t>
            </w:r>
            <w:r w:rsidR="00D35BFE">
              <w:rPr>
                <w:rFonts w:eastAsia="DengXian"/>
                <w:color w:val="000000" w:themeColor="text1"/>
                <w:szCs w:val="24"/>
                <w:lang w:eastAsia="zh-CN"/>
              </w:rPr>
              <w:t>eye movement parameter</w:t>
            </w:r>
          </w:p>
        </w:tc>
        <w:tc>
          <w:tcPr>
            <w:tcW w:w="1515" w:type="dxa"/>
          </w:tcPr>
          <w:p w14:paraId="7FCEEBA7" w14:textId="0402BDFD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1</w:t>
            </w:r>
          </w:p>
        </w:tc>
        <w:tc>
          <w:tcPr>
            <w:tcW w:w="1701" w:type="dxa"/>
          </w:tcPr>
          <w:p w14:paraId="40337382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78</w:t>
            </w:r>
          </w:p>
        </w:tc>
        <w:tc>
          <w:tcPr>
            <w:tcW w:w="1804" w:type="dxa"/>
          </w:tcPr>
          <w:p w14:paraId="10E31639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szCs w:val="24"/>
                <w:lang w:eastAsia="zh-CN"/>
              </w:rPr>
              <w:t>&lt;0.001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1845" w:type="dxa"/>
          </w:tcPr>
          <w:p w14:paraId="72D853EF" w14:textId="783F3D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8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0.4</w:t>
            </w:r>
          </w:p>
        </w:tc>
        <w:tc>
          <w:tcPr>
            <w:tcW w:w="2007" w:type="dxa"/>
          </w:tcPr>
          <w:p w14:paraId="7018DFBF" w14:textId="2D26050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73.3</w:t>
            </w:r>
          </w:p>
        </w:tc>
      </w:tr>
    </w:tbl>
    <w:p w14:paraId="6AE3C3F3" w14:textId="23DC129A" w:rsidR="00823694" w:rsidRPr="00DA0E34" w:rsidRDefault="00E32EDB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/>
          <w:b/>
          <w:color w:val="000000" w:themeColor="text1"/>
          <w:szCs w:val="24"/>
        </w:rPr>
      </w:pPr>
      <w:r w:rsidRPr="00DA0E34">
        <w:rPr>
          <w:rFonts w:eastAsia="DengXian"/>
          <w:color w:val="000000" w:themeColor="text1"/>
          <w:szCs w:val="24"/>
          <w:lang w:eastAsia="zh-CN"/>
        </w:rPr>
        <w:t>Notes:</w:t>
      </w:r>
      <w:r w:rsidR="007B2125" w:rsidRPr="00DA0E34">
        <w:rPr>
          <w:rFonts w:eastAsia="DengXian"/>
          <w:color w:val="000000" w:themeColor="text1"/>
          <w:szCs w:val="24"/>
        </w:rPr>
        <w:t xml:space="preserve"> </w:t>
      </w:r>
      <w:bookmarkStart w:id="8" w:name="_Hlk114260277"/>
      <w:r w:rsidR="007B2125" w:rsidRPr="00DA0E34">
        <w:rPr>
          <w:rFonts w:eastAsia="Microsoft YaHei"/>
          <w:color w:val="000000" w:themeColor="text1"/>
          <w:szCs w:val="24"/>
        </w:rPr>
        <w:t>PD</w:t>
      </w:r>
      <w:r w:rsidR="007B2125" w:rsidRPr="00DA0E34">
        <w:rPr>
          <w:rFonts w:eastAsia="Microsoft YaHei" w:hint="eastAsia"/>
          <w:color w:val="000000" w:themeColor="text1"/>
          <w:szCs w:val="24"/>
        </w:rPr>
        <w:t>,</w:t>
      </w:r>
      <w:r w:rsidR="007B2125" w:rsidRPr="00DA0E34">
        <w:rPr>
          <w:rFonts w:eastAsia="Microsoft YaHei"/>
          <w:color w:val="000000" w:themeColor="text1"/>
          <w:szCs w:val="24"/>
        </w:rPr>
        <w:t xml:space="preserve"> Parkinson’s disease;</w:t>
      </w:r>
      <w:r w:rsidR="007B2125" w:rsidRPr="00DA0E34">
        <w:rPr>
          <w:rFonts w:eastAsia="DengXian"/>
          <w:color w:val="000000" w:themeColor="text1"/>
          <w:szCs w:val="24"/>
        </w:rPr>
        <w:t xml:space="preserve"> HC, healthy control;</w:t>
      </w:r>
      <w:r w:rsidR="007B2125" w:rsidRPr="00DA0E34">
        <w:rPr>
          <w:rFonts w:eastAsia="Microsoft YaHei"/>
          <w:color w:val="000000" w:themeColor="text1"/>
          <w:szCs w:val="24"/>
        </w:rPr>
        <w:t xml:space="preserve"> </w:t>
      </w:r>
      <w:bookmarkEnd w:id="8"/>
      <w:r w:rsidR="00D35BFE" w:rsidRPr="00DA0E34">
        <w:rPr>
          <w:rFonts w:eastAsia="DengXian" w:hint="eastAsia"/>
          <w:color w:val="000000" w:themeColor="text1"/>
          <w:szCs w:val="24"/>
          <w:lang w:eastAsia="zh-CN"/>
        </w:rPr>
        <w:t>A</w:t>
      </w:r>
      <w:r w:rsidR="00D35BFE" w:rsidRPr="00DA0E34">
        <w:rPr>
          <w:rFonts w:eastAsia="DengXian"/>
          <w:color w:val="000000" w:themeColor="text1"/>
          <w:szCs w:val="24"/>
          <w:lang w:eastAsia="zh-CN"/>
        </w:rPr>
        <w:t>UC</w:t>
      </w:r>
      <w:r w:rsidR="00D35BFE" w:rsidRPr="00DA0E34">
        <w:rPr>
          <w:rFonts w:eastAsia="DengXian" w:hint="eastAsia"/>
          <w:color w:val="000000" w:themeColor="text1"/>
          <w:szCs w:val="24"/>
          <w:lang w:eastAsia="zh-CN"/>
        </w:rPr>
        <w:t>,</w:t>
      </w:r>
      <w:r w:rsidR="00D35BFE" w:rsidRPr="00DA0E34">
        <w:rPr>
          <w:rFonts w:eastAsia="DengXian"/>
          <w:color w:val="000000" w:themeColor="text1"/>
          <w:szCs w:val="24"/>
          <w:lang w:eastAsia="zh-CN"/>
        </w:rPr>
        <w:t xml:space="preserve"> </w:t>
      </w:r>
      <w:r w:rsidR="00D35BFE" w:rsidRPr="00DA0E34">
        <w:rPr>
          <w:rFonts w:eastAsia="DengXian" w:hint="eastAsia"/>
          <w:color w:val="000000" w:themeColor="text1"/>
          <w:szCs w:val="24"/>
          <w:lang w:eastAsia="zh-CN"/>
        </w:rPr>
        <w:t>a</w:t>
      </w:r>
      <w:r w:rsidR="00D35BFE" w:rsidRPr="00DA0E34">
        <w:rPr>
          <w:rFonts w:eastAsia="DengXian"/>
          <w:color w:val="000000" w:themeColor="text1"/>
          <w:szCs w:val="24"/>
          <w:lang w:eastAsia="zh-CN"/>
        </w:rPr>
        <w:t>rea under the curve;</w:t>
      </w:r>
      <w:r w:rsidR="008273C8" w:rsidRPr="00DA0E34">
        <w:rPr>
          <w:rFonts w:eastAsia="DengXian"/>
          <w:color w:val="000000" w:themeColor="text1"/>
          <w:szCs w:val="24"/>
          <w:lang w:eastAsia="zh-CN"/>
        </w:rPr>
        <w:t xml:space="preserve"> </w:t>
      </w:r>
      <w:r w:rsidR="009F0EFC" w:rsidRPr="00DA0E34">
        <w:rPr>
          <w:rFonts w:eastAsia="DengXian"/>
          <w:color w:val="000000" w:themeColor="text1"/>
          <w:szCs w:val="24"/>
          <w:vertAlign w:val="superscript"/>
          <w:lang w:eastAsia="zh-CN"/>
        </w:rPr>
        <w:t>a</w:t>
      </w:r>
      <w:r w:rsidR="009F0EFC" w:rsidRPr="00DA0E34">
        <w:rPr>
          <w:rFonts w:eastAsia="DengXian"/>
          <w:color w:val="000000" w:themeColor="text1"/>
          <w:szCs w:val="24"/>
          <w:lang w:eastAsia="zh-CN"/>
        </w:rPr>
        <w:t xml:space="preserve"> </w:t>
      </w:r>
      <w:r w:rsidR="00D35BFE" w:rsidRPr="00DA0E34">
        <w:rPr>
          <w:rFonts w:eastAsia="DengXian"/>
          <w:color w:val="000000" w:themeColor="text1"/>
          <w:szCs w:val="24"/>
          <w:lang w:eastAsia="zh-CN"/>
        </w:rPr>
        <w:t>Model was obtained by fitting saccade latency, saccade accuracy and SPEM gain 0.4Hz.</w:t>
      </w:r>
      <w:r w:rsidR="00CB2637" w:rsidRPr="00DA0E34">
        <w:rPr>
          <w:rFonts w:eastAsia="DengXian"/>
          <w:color w:val="000000" w:themeColor="text1"/>
          <w:szCs w:val="24"/>
          <w:lang w:eastAsia="zh-CN"/>
        </w:rPr>
        <w:t xml:space="preserve"> </w:t>
      </w:r>
      <w:r w:rsidR="00D35BFE" w:rsidRPr="00DA0E34">
        <w:rPr>
          <w:color w:val="211D1E"/>
          <w:szCs w:val="24"/>
        </w:rPr>
        <w:t xml:space="preserve">Statistically significant P values </w:t>
      </w:r>
      <w:r w:rsidR="00D35BFE" w:rsidRPr="00DA0E34">
        <w:rPr>
          <w:color w:val="211D1E"/>
          <w:szCs w:val="24"/>
          <w:lang w:eastAsia="zh-CN"/>
        </w:rPr>
        <w:t xml:space="preserve">were </w:t>
      </w:r>
      <w:r w:rsidR="00E4542A" w:rsidRPr="00DA0E34">
        <w:rPr>
          <w:color w:val="211D1E"/>
          <w:szCs w:val="24"/>
          <w:lang w:eastAsia="zh-CN"/>
        </w:rPr>
        <w:t xml:space="preserve">shown in </w:t>
      </w:r>
      <w:r w:rsidR="00D35BFE" w:rsidRPr="00DA0E34">
        <w:rPr>
          <w:color w:val="211D1E"/>
          <w:szCs w:val="24"/>
        </w:rPr>
        <w:t>bold</w:t>
      </w:r>
      <w:r w:rsidR="00D35BFE" w:rsidRPr="00DA0E34">
        <w:rPr>
          <w:color w:val="211D1E"/>
          <w:szCs w:val="24"/>
          <w:lang w:eastAsia="zh-CN"/>
        </w:rPr>
        <w:t xml:space="preserve">. </w:t>
      </w:r>
      <w:r w:rsidR="00D35BFE" w:rsidRPr="00DA0E34">
        <w:rPr>
          <w:rFonts w:eastAsia="DengXian"/>
          <w:color w:val="000000" w:themeColor="text1"/>
          <w:szCs w:val="24"/>
        </w:rPr>
        <w:t>*</w:t>
      </w:r>
      <w:r w:rsidR="00D35BFE" w:rsidRPr="00DA0E34">
        <w:rPr>
          <w:rFonts w:eastAsia="DengXian"/>
          <w:i/>
          <w:color w:val="000000" w:themeColor="text1"/>
          <w:szCs w:val="24"/>
        </w:rPr>
        <w:t>p</w:t>
      </w:r>
      <w:r w:rsidR="00D35BFE" w:rsidRPr="00DA0E34">
        <w:rPr>
          <w:rFonts w:eastAsia="DengXian"/>
          <w:color w:val="000000" w:themeColor="text1"/>
          <w:szCs w:val="24"/>
        </w:rPr>
        <w:t xml:space="preserve"> &lt; 0.05; **</w:t>
      </w:r>
      <w:r w:rsidR="00D35BFE" w:rsidRPr="00DA0E34">
        <w:rPr>
          <w:rFonts w:eastAsia="DengXian"/>
          <w:i/>
          <w:color w:val="000000" w:themeColor="text1"/>
          <w:szCs w:val="24"/>
        </w:rPr>
        <w:t>p</w:t>
      </w:r>
      <w:r w:rsidR="00D35BFE" w:rsidRPr="00DA0E34">
        <w:rPr>
          <w:rFonts w:eastAsia="DengXian"/>
          <w:color w:val="000000" w:themeColor="text1"/>
          <w:szCs w:val="24"/>
        </w:rPr>
        <w:t xml:space="preserve"> &lt; 0.01; and ***</w:t>
      </w:r>
      <w:r w:rsidR="00D35BFE" w:rsidRPr="00DA0E34">
        <w:rPr>
          <w:rFonts w:eastAsia="DengXian"/>
          <w:i/>
          <w:color w:val="000000" w:themeColor="text1"/>
          <w:szCs w:val="24"/>
        </w:rPr>
        <w:t>p</w:t>
      </w:r>
      <w:r w:rsidR="00D35BFE" w:rsidRPr="00DA0E34">
        <w:rPr>
          <w:rFonts w:eastAsia="DengXian"/>
          <w:color w:val="000000" w:themeColor="text1"/>
          <w:szCs w:val="24"/>
        </w:rPr>
        <w:t xml:space="preserve"> &lt; 0.001.</w:t>
      </w:r>
    </w:p>
    <w:p w14:paraId="3EE1315F" w14:textId="77777777" w:rsidR="00823694" w:rsidRDefault="00823694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/>
          <w:b/>
          <w:color w:val="000000" w:themeColor="text1"/>
          <w:szCs w:val="24"/>
        </w:rPr>
      </w:pPr>
    </w:p>
    <w:p w14:paraId="26AAD6F5" w14:textId="1C57DE26" w:rsidR="00823694" w:rsidRDefault="00D35BF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/>
          <w:b/>
          <w:color w:val="000000" w:themeColor="text1"/>
          <w:szCs w:val="24"/>
        </w:rPr>
      </w:pPr>
      <w:r>
        <w:rPr>
          <w:b/>
          <w:color w:val="211D1E"/>
          <w:szCs w:val="24"/>
        </w:rPr>
        <w:t>Supplementary Table 2</w:t>
      </w:r>
      <w:r w:rsidR="008250C7">
        <w:rPr>
          <w:rFonts w:hint="eastAsia"/>
          <w:b/>
          <w:color w:val="211D1E"/>
          <w:szCs w:val="24"/>
          <w:lang w:eastAsia="zh-CN"/>
        </w:rPr>
        <w:t>.</w:t>
      </w:r>
    </w:p>
    <w:p w14:paraId="03053F69" w14:textId="46A2C924" w:rsidR="00823694" w:rsidRDefault="00D35BFE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/>
          <w:b/>
          <w:color w:val="000000" w:themeColor="text1"/>
          <w:szCs w:val="24"/>
          <w:lang w:eastAsia="zh-CN"/>
        </w:rPr>
      </w:pPr>
      <w:r>
        <w:rPr>
          <w:rFonts w:eastAsia="DengXian"/>
          <w:b/>
          <w:color w:val="000000" w:themeColor="text1"/>
          <w:szCs w:val="24"/>
          <w:lang w:eastAsia="zh-CN"/>
        </w:rPr>
        <w:t xml:space="preserve">Cut-off scores, </w:t>
      </w:r>
      <w:r>
        <w:rPr>
          <w:rFonts w:eastAsia="DengXian" w:hint="eastAsia"/>
          <w:b/>
          <w:color w:val="000000" w:themeColor="text1"/>
          <w:szCs w:val="24"/>
          <w:lang w:eastAsia="zh-CN"/>
        </w:rPr>
        <w:t>A</w:t>
      </w:r>
      <w:r>
        <w:rPr>
          <w:rFonts w:eastAsia="DengXian"/>
          <w:b/>
          <w:color w:val="000000" w:themeColor="text1"/>
          <w:szCs w:val="24"/>
          <w:lang w:eastAsia="zh-CN"/>
        </w:rPr>
        <w:t>UCs, sensitivi</w:t>
      </w:r>
      <w:r w:rsidR="00E32EDB">
        <w:rPr>
          <w:rFonts w:eastAsia="DengXian"/>
          <w:b/>
          <w:color w:val="000000" w:themeColor="text1"/>
          <w:szCs w:val="24"/>
          <w:lang w:eastAsia="zh-CN"/>
        </w:rPr>
        <w:t>ti</w:t>
      </w:r>
      <w:r>
        <w:rPr>
          <w:rFonts w:eastAsia="DengXian"/>
          <w:b/>
          <w:color w:val="000000" w:themeColor="text1"/>
          <w:szCs w:val="24"/>
          <w:lang w:eastAsia="zh-CN"/>
        </w:rPr>
        <w:t>es and specificities of eye movement parameters between ET and H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1585"/>
        <w:gridCol w:w="1701"/>
        <w:gridCol w:w="1875"/>
        <w:gridCol w:w="1947"/>
        <w:gridCol w:w="1962"/>
      </w:tblGrid>
      <w:tr w:rsidR="00823694" w14:paraId="3E8F0749" w14:textId="77777777" w:rsidTr="00D50B6E">
        <w:trPr>
          <w:trHeight w:val="314"/>
        </w:trPr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7B5E60C7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Fac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tor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6EB3B6FE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C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ut-of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80130C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A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UC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F67BF66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SimSun"/>
                <w:i/>
                <w:color w:val="000000"/>
                <w:szCs w:val="24"/>
                <w:lang w:eastAsia="zh-CN"/>
              </w:rPr>
              <w:t>p</w:t>
            </w:r>
            <w:r>
              <w:rPr>
                <w:rFonts w:eastAsia="SimSun"/>
                <w:color w:val="000000"/>
                <w:szCs w:val="24"/>
                <w:lang w:eastAsia="zh-CN"/>
              </w:rPr>
              <w:t>-value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7A26989F" w14:textId="6BDE7B25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Sensitivity</w:t>
            </w:r>
            <w:r w:rsidR="00E32EDB">
              <w:rPr>
                <w:rFonts w:eastAsia="DengXian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(%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35BA139C" w14:textId="23C590C5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Specificity</w:t>
            </w:r>
            <w:r w:rsidR="00E32EDB">
              <w:rPr>
                <w:rFonts w:eastAsia="DengXian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(%)</w:t>
            </w:r>
          </w:p>
        </w:tc>
      </w:tr>
      <w:tr w:rsidR="00823694" w14:paraId="4AB54F4A" w14:textId="77777777" w:rsidTr="00D50B6E">
        <w:trPr>
          <w:trHeight w:val="475"/>
        </w:trPr>
        <w:tc>
          <w:tcPr>
            <w:tcW w:w="3093" w:type="dxa"/>
            <w:tcBorders>
              <w:top w:val="single" w:sz="4" w:space="0" w:color="auto"/>
            </w:tcBorders>
          </w:tcPr>
          <w:p w14:paraId="10175D87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color w:val="000000"/>
                <w:szCs w:val="24"/>
                <w:lang w:eastAsia="zh-CN"/>
              </w:rPr>
              <w:t>Saccade latency, ms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6B6BCDFF" w14:textId="189BDCE8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202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CA9431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53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73A3ECA5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b/>
                <w:color w:val="000000" w:themeColor="text1"/>
                <w:szCs w:val="24"/>
                <w:lang w:eastAsia="zh-CN"/>
              </w:rPr>
              <w:t>.005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2BA75C4" w14:textId="2E7661A9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7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6.1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7644DBE8" w14:textId="0E8D5EC6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60.0</w:t>
            </w:r>
          </w:p>
        </w:tc>
      </w:tr>
      <w:tr w:rsidR="00823694" w14:paraId="1C86873E" w14:textId="77777777" w:rsidTr="00D50B6E">
        <w:trPr>
          <w:trHeight w:val="314"/>
        </w:trPr>
        <w:tc>
          <w:tcPr>
            <w:tcW w:w="3093" w:type="dxa"/>
          </w:tcPr>
          <w:p w14:paraId="28AF950A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color w:val="000000"/>
                <w:szCs w:val="24"/>
                <w:lang w:eastAsia="zh-CN"/>
              </w:rPr>
              <w:t>Saccade accuracy, %</w:t>
            </w:r>
          </w:p>
        </w:tc>
        <w:tc>
          <w:tcPr>
            <w:tcW w:w="1585" w:type="dxa"/>
          </w:tcPr>
          <w:p w14:paraId="72F55B39" w14:textId="60798541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8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7.25</w:t>
            </w:r>
          </w:p>
        </w:tc>
        <w:tc>
          <w:tcPr>
            <w:tcW w:w="1701" w:type="dxa"/>
          </w:tcPr>
          <w:p w14:paraId="49B99B8F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47</w:t>
            </w:r>
          </w:p>
        </w:tc>
        <w:tc>
          <w:tcPr>
            <w:tcW w:w="1875" w:type="dxa"/>
          </w:tcPr>
          <w:p w14:paraId="70918E8B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b/>
                <w:color w:val="000000" w:themeColor="text1"/>
                <w:szCs w:val="24"/>
                <w:lang w:eastAsia="zh-CN"/>
              </w:rPr>
              <w:t>.007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1947" w:type="dxa"/>
          </w:tcPr>
          <w:p w14:paraId="1B166348" w14:textId="30F9F8B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8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9.1</w:t>
            </w:r>
          </w:p>
        </w:tc>
        <w:tc>
          <w:tcPr>
            <w:tcW w:w="1962" w:type="dxa"/>
          </w:tcPr>
          <w:p w14:paraId="44EB9381" w14:textId="00C73FC1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6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3.5</w:t>
            </w:r>
          </w:p>
        </w:tc>
      </w:tr>
      <w:tr w:rsidR="00823694" w14:paraId="505BBA17" w14:textId="77777777" w:rsidTr="00D50B6E">
        <w:trPr>
          <w:trHeight w:val="305"/>
        </w:trPr>
        <w:tc>
          <w:tcPr>
            <w:tcW w:w="3093" w:type="dxa"/>
          </w:tcPr>
          <w:p w14:paraId="6FFF2505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bCs/>
                <w:color w:val="000000"/>
                <w:szCs w:val="24"/>
                <w:lang w:eastAsia="zh-CN"/>
              </w:rPr>
              <w:t>SPEM gain 0.1Hz</w:t>
            </w:r>
          </w:p>
        </w:tc>
        <w:tc>
          <w:tcPr>
            <w:tcW w:w="1585" w:type="dxa"/>
          </w:tcPr>
          <w:p w14:paraId="2A3C264E" w14:textId="76E57639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9</w:t>
            </w:r>
          </w:p>
        </w:tc>
        <w:tc>
          <w:tcPr>
            <w:tcW w:w="1701" w:type="dxa"/>
          </w:tcPr>
          <w:p w14:paraId="609650FB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586</w:t>
            </w:r>
          </w:p>
        </w:tc>
        <w:tc>
          <w:tcPr>
            <w:tcW w:w="1875" w:type="dxa"/>
          </w:tcPr>
          <w:p w14:paraId="01AD9470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114</w:t>
            </w:r>
          </w:p>
        </w:tc>
        <w:tc>
          <w:tcPr>
            <w:tcW w:w="1947" w:type="dxa"/>
          </w:tcPr>
          <w:p w14:paraId="7B244BB3" w14:textId="5BF561DE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7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1.7</w:t>
            </w:r>
          </w:p>
        </w:tc>
        <w:tc>
          <w:tcPr>
            <w:tcW w:w="1962" w:type="dxa"/>
          </w:tcPr>
          <w:p w14:paraId="3A790904" w14:textId="6FB85C16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4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4.6</w:t>
            </w:r>
          </w:p>
        </w:tc>
      </w:tr>
      <w:tr w:rsidR="00823694" w14:paraId="71536674" w14:textId="77777777" w:rsidTr="00D50B6E">
        <w:trPr>
          <w:trHeight w:val="314"/>
        </w:trPr>
        <w:tc>
          <w:tcPr>
            <w:tcW w:w="3093" w:type="dxa"/>
          </w:tcPr>
          <w:p w14:paraId="69FEE3D0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bCs/>
                <w:color w:val="000000"/>
                <w:szCs w:val="24"/>
                <w:lang w:eastAsia="zh-CN"/>
              </w:rPr>
              <w:t>SPEM gain 0.2Hz</w:t>
            </w:r>
          </w:p>
        </w:tc>
        <w:tc>
          <w:tcPr>
            <w:tcW w:w="1585" w:type="dxa"/>
          </w:tcPr>
          <w:p w14:paraId="72768C22" w14:textId="0EB19B0D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79</w:t>
            </w:r>
          </w:p>
        </w:tc>
        <w:tc>
          <w:tcPr>
            <w:tcW w:w="1701" w:type="dxa"/>
          </w:tcPr>
          <w:p w14:paraId="48EAF1EE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592</w:t>
            </w:r>
          </w:p>
        </w:tc>
        <w:tc>
          <w:tcPr>
            <w:tcW w:w="1875" w:type="dxa"/>
          </w:tcPr>
          <w:p w14:paraId="785021C8" w14:textId="42E23A01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09</w:t>
            </w:r>
            <w:r w:rsidR="009A6EB6">
              <w:rPr>
                <w:rFonts w:eastAsia="DengXian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947" w:type="dxa"/>
          </w:tcPr>
          <w:p w14:paraId="352CEC32" w14:textId="4E95FA4B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6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3.0</w:t>
            </w:r>
          </w:p>
        </w:tc>
        <w:tc>
          <w:tcPr>
            <w:tcW w:w="1962" w:type="dxa"/>
          </w:tcPr>
          <w:p w14:paraId="176DFB6E" w14:textId="6AAFEE6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5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6.8</w:t>
            </w:r>
          </w:p>
        </w:tc>
      </w:tr>
      <w:tr w:rsidR="00823694" w14:paraId="2FDF0646" w14:textId="77777777" w:rsidTr="00D50B6E">
        <w:trPr>
          <w:trHeight w:val="314"/>
        </w:trPr>
        <w:tc>
          <w:tcPr>
            <w:tcW w:w="3093" w:type="dxa"/>
          </w:tcPr>
          <w:p w14:paraId="278E5286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</w:rPr>
            </w:pPr>
            <w:r>
              <w:rPr>
                <w:rFonts w:eastAsia="SimSun"/>
                <w:bCs/>
                <w:color w:val="000000"/>
                <w:szCs w:val="24"/>
                <w:lang w:eastAsia="zh-CN"/>
              </w:rPr>
              <w:t>SPEM gain 0.4Hz</w:t>
            </w:r>
          </w:p>
        </w:tc>
        <w:tc>
          <w:tcPr>
            <w:tcW w:w="1585" w:type="dxa"/>
          </w:tcPr>
          <w:p w14:paraId="1A00A531" w14:textId="7A59D97B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2</w:t>
            </w:r>
          </w:p>
        </w:tc>
        <w:tc>
          <w:tcPr>
            <w:tcW w:w="1701" w:type="dxa"/>
          </w:tcPr>
          <w:p w14:paraId="25CDF95B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635</w:t>
            </w:r>
          </w:p>
        </w:tc>
        <w:tc>
          <w:tcPr>
            <w:tcW w:w="1875" w:type="dxa"/>
          </w:tcPr>
          <w:p w14:paraId="69E3E682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b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b/>
                <w:color w:val="000000" w:themeColor="text1"/>
                <w:szCs w:val="24"/>
                <w:lang w:eastAsia="zh-CN"/>
              </w:rPr>
              <w:t>.013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947" w:type="dxa"/>
          </w:tcPr>
          <w:p w14:paraId="670EE9E2" w14:textId="63F92B62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8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0.4</w:t>
            </w:r>
          </w:p>
        </w:tc>
        <w:tc>
          <w:tcPr>
            <w:tcW w:w="1962" w:type="dxa"/>
          </w:tcPr>
          <w:p w14:paraId="422F6914" w14:textId="6902376D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4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0.5</w:t>
            </w:r>
          </w:p>
        </w:tc>
      </w:tr>
      <w:tr w:rsidR="00823694" w14:paraId="6DD1FB3D" w14:textId="77777777" w:rsidTr="00D50B6E">
        <w:trPr>
          <w:trHeight w:val="629"/>
        </w:trPr>
        <w:tc>
          <w:tcPr>
            <w:tcW w:w="3093" w:type="dxa"/>
          </w:tcPr>
          <w:p w14:paraId="1A007563" w14:textId="5275CD14" w:rsidR="00823694" w:rsidRDefault="009F0EF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vertAlign w:val="superscript"/>
                <w:lang w:eastAsia="zh-CN"/>
              </w:rPr>
              <w:t>a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 xml:space="preserve"> Combined </w:t>
            </w:r>
            <w:r w:rsidR="00D35BFE">
              <w:rPr>
                <w:rFonts w:eastAsia="DengXian"/>
                <w:color w:val="000000" w:themeColor="text1"/>
                <w:szCs w:val="24"/>
                <w:lang w:eastAsia="zh-CN"/>
              </w:rPr>
              <w:t>eye movement parameter</w:t>
            </w:r>
          </w:p>
        </w:tc>
        <w:tc>
          <w:tcPr>
            <w:tcW w:w="1585" w:type="dxa"/>
          </w:tcPr>
          <w:p w14:paraId="1EA41528" w14:textId="15152EDC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58</w:t>
            </w:r>
          </w:p>
        </w:tc>
        <w:tc>
          <w:tcPr>
            <w:tcW w:w="1701" w:type="dxa"/>
          </w:tcPr>
          <w:p w14:paraId="17CC703B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.72</w:t>
            </w:r>
          </w:p>
        </w:tc>
        <w:tc>
          <w:tcPr>
            <w:tcW w:w="1875" w:type="dxa"/>
          </w:tcPr>
          <w:p w14:paraId="18FA52F7" w14:textId="77777777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szCs w:val="24"/>
                <w:lang w:eastAsia="zh-CN"/>
              </w:rPr>
              <w:t>&lt;0.001</w:t>
            </w:r>
            <w:r w:rsidRPr="0038210D">
              <w:rPr>
                <w:rFonts w:eastAsia="DengXian"/>
                <w:b/>
                <w:color w:val="000000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1947" w:type="dxa"/>
          </w:tcPr>
          <w:p w14:paraId="564D84CD" w14:textId="68B374BA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73.9</w:t>
            </w:r>
          </w:p>
        </w:tc>
        <w:tc>
          <w:tcPr>
            <w:tcW w:w="1962" w:type="dxa"/>
          </w:tcPr>
          <w:p w14:paraId="76EC99B7" w14:textId="4791F65C" w:rsidR="00823694" w:rsidRDefault="00D35B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/>
                <w:color w:val="000000" w:themeColor="text1"/>
                <w:szCs w:val="24"/>
                <w:lang w:eastAsia="zh-CN"/>
              </w:rPr>
              <w:t>67.6</w:t>
            </w:r>
          </w:p>
        </w:tc>
      </w:tr>
    </w:tbl>
    <w:p w14:paraId="767B5457" w14:textId="600A706E" w:rsidR="00823694" w:rsidRPr="00DA0E34" w:rsidRDefault="008250C7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DengXian"/>
          <w:b/>
          <w:color w:val="000000" w:themeColor="text1"/>
          <w:szCs w:val="24"/>
        </w:rPr>
      </w:pPr>
      <w:r w:rsidRPr="00DA0E34">
        <w:rPr>
          <w:rFonts w:eastAsia="DengXian"/>
          <w:color w:val="000000" w:themeColor="text1"/>
          <w:szCs w:val="24"/>
          <w:lang w:eastAsia="zh-CN"/>
        </w:rPr>
        <w:t xml:space="preserve">Notes: </w:t>
      </w:r>
      <w:r w:rsidR="007B2125" w:rsidRPr="00DA0E34">
        <w:rPr>
          <w:rFonts w:eastAsia="DengXian"/>
          <w:color w:val="000000" w:themeColor="text1"/>
          <w:szCs w:val="24"/>
        </w:rPr>
        <w:t xml:space="preserve">ET, </w:t>
      </w:r>
      <w:r w:rsidR="007B2125" w:rsidRPr="00DA0E34">
        <w:rPr>
          <w:rFonts w:eastAsia="Microsoft YaHei"/>
          <w:color w:val="000000" w:themeColor="text1"/>
          <w:szCs w:val="24"/>
        </w:rPr>
        <w:t xml:space="preserve">essential tremor; </w:t>
      </w:r>
      <w:r w:rsidR="007B2125" w:rsidRPr="00DA0E34">
        <w:rPr>
          <w:rFonts w:eastAsia="DengXian"/>
          <w:color w:val="000000" w:themeColor="text1"/>
          <w:szCs w:val="24"/>
        </w:rPr>
        <w:t>HC, healthy control;</w:t>
      </w:r>
      <w:r w:rsidR="007B2125" w:rsidRPr="00DA0E34">
        <w:rPr>
          <w:rFonts w:eastAsia="Microsoft YaHei"/>
          <w:color w:val="000000" w:themeColor="text1"/>
          <w:szCs w:val="24"/>
        </w:rPr>
        <w:t xml:space="preserve"> </w:t>
      </w:r>
      <w:r w:rsidR="00D35BFE" w:rsidRPr="00DA0E34">
        <w:rPr>
          <w:rFonts w:eastAsia="DengXian" w:hint="eastAsia"/>
          <w:color w:val="000000" w:themeColor="text1"/>
          <w:szCs w:val="24"/>
          <w:lang w:eastAsia="zh-CN"/>
        </w:rPr>
        <w:t>A</w:t>
      </w:r>
      <w:r w:rsidR="00D35BFE" w:rsidRPr="00DA0E34">
        <w:rPr>
          <w:rFonts w:eastAsia="DengXian"/>
          <w:color w:val="000000" w:themeColor="text1"/>
          <w:szCs w:val="24"/>
          <w:lang w:eastAsia="zh-CN"/>
        </w:rPr>
        <w:t>UC</w:t>
      </w:r>
      <w:r w:rsidR="00D35BFE" w:rsidRPr="00DA0E34">
        <w:rPr>
          <w:rFonts w:eastAsia="DengXian" w:hint="eastAsia"/>
          <w:color w:val="000000" w:themeColor="text1"/>
          <w:szCs w:val="24"/>
          <w:lang w:eastAsia="zh-CN"/>
        </w:rPr>
        <w:t>,</w:t>
      </w:r>
      <w:r w:rsidR="00D35BFE" w:rsidRPr="00DA0E34">
        <w:rPr>
          <w:rFonts w:eastAsia="DengXian"/>
          <w:color w:val="000000" w:themeColor="text1"/>
          <w:szCs w:val="24"/>
          <w:lang w:eastAsia="zh-CN"/>
        </w:rPr>
        <w:t xml:space="preserve"> </w:t>
      </w:r>
      <w:r w:rsidR="00D35BFE" w:rsidRPr="00DA0E34">
        <w:rPr>
          <w:rFonts w:eastAsia="DengXian" w:hint="eastAsia"/>
          <w:color w:val="000000" w:themeColor="text1"/>
          <w:szCs w:val="24"/>
          <w:lang w:eastAsia="zh-CN"/>
        </w:rPr>
        <w:t>a</w:t>
      </w:r>
      <w:r w:rsidR="00D35BFE" w:rsidRPr="00DA0E34">
        <w:rPr>
          <w:rFonts w:eastAsia="DengXian"/>
          <w:color w:val="000000" w:themeColor="text1"/>
          <w:szCs w:val="24"/>
          <w:lang w:eastAsia="zh-CN"/>
        </w:rPr>
        <w:t>rea under the curve;</w:t>
      </w:r>
      <w:r w:rsidR="008273C8" w:rsidRPr="00DA0E34">
        <w:rPr>
          <w:rFonts w:eastAsia="DengXian"/>
          <w:color w:val="000000" w:themeColor="text1"/>
          <w:szCs w:val="24"/>
          <w:lang w:eastAsia="zh-CN"/>
        </w:rPr>
        <w:t xml:space="preserve"> </w:t>
      </w:r>
      <w:r w:rsidR="009F0EFC" w:rsidRPr="00DA0E34">
        <w:rPr>
          <w:rFonts w:eastAsia="DengXian"/>
          <w:color w:val="000000" w:themeColor="text1"/>
          <w:szCs w:val="24"/>
          <w:vertAlign w:val="superscript"/>
          <w:lang w:eastAsia="zh-CN"/>
        </w:rPr>
        <w:t>a</w:t>
      </w:r>
      <w:r w:rsidR="009F0EFC" w:rsidRPr="00DA0E34">
        <w:rPr>
          <w:rFonts w:eastAsia="DengXian"/>
          <w:color w:val="000000" w:themeColor="text1"/>
          <w:szCs w:val="24"/>
          <w:lang w:eastAsia="zh-CN"/>
        </w:rPr>
        <w:t xml:space="preserve"> </w:t>
      </w:r>
      <w:r w:rsidR="00D35BFE" w:rsidRPr="00DA0E34">
        <w:rPr>
          <w:rFonts w:eastAsia="DengXian"/>
          <w:color w:val="000000" w:themeColor="text1"/>
          <w:szCs w:val="24"/>
          <w:lang w:eastAsia="zh-CN"/>
        </w:rPr>
        <w:t>Model was obtained by fitting saccade latency, saccade accuracy and SPEM gain 0.4Hz.</w:t>
      </w:r>
      <w:r w:rsidR="00CB2637" w:rsidRPr="00DA0E34">
        <w:rPr>
          <w:rFonts w:eastAsia="DengXian"/>
          <w:color w:val="000000" w:themeColor="text1"/>
          <w:szCs w:val="24"/>
          <w:lang w:eastAsia="zh-CN"/>
        </w:rPr>
        <w:t xml:space="preserve"> </w:t>
      </w:r>
      <w:r w:rsidR="00D35BFE" w:rsidRPr="00DA0E34">
        <w:rPr>
          <w:color w:val="211D1E"/>
          <w:szCs w:val="24"/>
        </w:rPr>
        <w:t xml:space="preserve">Statistically significant P values </w:t>
      </w:r>
      <w:r w:rsidR="00D35BFE" w:rsidRPr="00DA0E34">
        <w:rPr>
          <w:color w:val="211D1E"/>
          <w:szCs w:val="24"/>
          <w:lang w:eastAsia="zh-CN"/>
        </w:rPr>
        <w:t xml:space="preserve">were </w:t>
      </w:r>
      <w:r w:rsidR="00E4542A" w:rsidRPr="00DA0E34">
        <w:rPr>
          <w:color w:val="211D1E"/>
          <w:szCs w:val="24"/>
          <w:lang w:eastAsia="zh-CN"/>
        </w:rPr>
        <w:t xml:space="preserve">shown in </w:t>
      </w:r>
      <w:r w:rsidR="00D35BFE" w:rsidRPr="00DA0E34">
        <w:rPr>
          <w:color w:val="211D1E"/>
          <w:szCs w:val="24"/>
        </w:rPr>
        <w:t>bold</w:t>
      </w:r>
      <w:r w:rsidR="00D35BFE" w:rsidRPr="00DA0E34">
        <w:rPr>
          <w:color w:val="211D1E"/>
          <w:szCs w:val="24"/>
          <w:lang w:eastAsia="zh-CN"/>
        </w:rPr>
        <w:t xml:space="preserve">. </w:t>
      </w:r>
      <w:r w:rsidR="00D35BFE" w:rsidRPr="00DA0E34">
        <w:rPr>
          <w:rFonts w:eastAsia="DengXian"/>
          <w:color w:val="000000" w:themeColor="text1"/>
          <w:szCs w:val="24"/>
          <w:vertAlign w:val="superscript"/>
        </w:rPr>
        <w:t>*</w:t>
      </w:r>
      <w:r w:rsidR="00D35BFE" w:rsidRPr="00DA0E34">
        <w:rPr>
          <w:rFonts w:eastAsia="DengXian"/>
          <w:i/>
          <w:color w:val="000000" w:themeColor="text1"/>
          <w:szCs w:val="24"/>
        </w:rPr>
        <w:t>p</w:t>
      </w:r>
      <w:r w:rsidR="00D35BFE" w:rsidRPr="00DA0E34">
        <w:rPr>
          <w:rFonts w:eastAsia="DengXian"/>
          <w:color w:val="000000" w:themeColor="text1"/>
          <w:szCs w:val="24"/>
        </w:rPr>
        <w:t xml:space="preserve"> &lt; 0.05; </w:t>
      </w:r>
      <w:r w:rsidR="00D35BFE" w:rsidRPr="00DA0E34">
        <w:rPr>
          <w:rFonts w:eastAsia="DengXian"/>
          <w:color w:val="000000" w:themeColor="text1"/>
          <w:szCs w:val="24"/>
          <w:vertAlign w:val="superscript"/>
        </w:rPr>
        <w:t>**</w:t>
      </w:r>
      <w:r w:rsidR="00D35BFE" w:rsidRPr="00DA0E34">
        <w:rPr>
          <w:rFonts w:eastAsia="DengXian"/>
          <w:i/>
          <w:color w:val="000000" w:themeColor="text1"/>
          <w:szCs w:val="24"/>
        </w:rPr>
        <w:t>p</w:t>
      </w:r>
      <w:r w:rsidR="00D35BFE" w:rsidRPr="00DA0E34">
        <w:rPr>
          <w:rFonts w:eastAsia="DengXian"/>
          <w:color w:val="000000" w:themeColor="text1"/>
          <w:szCs w:val="24"/>
        </w:rPr>
        <w:t xml:space="preserve"> &lt; 0.01; </w:t>
      </w:r>
      <w:r w:rsidR="00D35BFE" w:rsidRPr="00DA0E34">
        <w:rPr>
          <w:rFonts w:eastAsia="DengXian"/>
          <w:color w:val="000000" w:themeColor="text1"/>
          <w:szCs w:val="24"/>
          <w:vertAlign w:val="superscript"/>
        </w:rPr>
        <w:t>***</w:t>
      </w:r>
      <w:r w:rsidR="00D35BFE" w:rsidRPr="00DA0E34">
        <w:rPr>
          <w:rFonts w:eastAsia="DengXian"/>
          <w:i/>
          <w:color w:val="000000" w:themeColor="text1"/>
          <w:szCs w:val="24"/>
        </w:rPr>
        <w:t>p</w:t>
      </w:r>
      <w:r w:rsidR="00D35BFE" w:rsidRPr="00DA0E34">
        <w:rPr>
          <w:rFonts w:eastAsia="DengXian"/>
          <w:color w:val="000000" w:themeColor="text1"/>
          <w:szCs w:val="24"/>
        </w:rPr>
        <w:t xml:space="preserve"> &lt; 0.001. </w:t>
      </w:r>
    </w:p>
    <w:sectPr w:rsidR="00823694" w:rsidRPr="00DA0E34" w:rsidSect="00802F4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25CE2" w14:textId="77777777" w:rsidR="00380AE6" w:rsidRDefault="00380AE6">
      <w:r>
        <w:separator/>
      </w:r>
    </w:p>
  </w:endnote>
  <w:endnote w:type="continuationSeparator" w:id="0">
    <w:p w14:paraId="4212CC9E" w14:textId="77777777" w:rsidR="00380AE6" w:rsidRDefault="00380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46224" w14:textId="77777777" w:rsidR="00EB3ED9" w:rsidRDefault="00EB3ED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DBC9A3" wp14:editId="63D349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896B52" w14:textId="77777777" w:rsidR="00EB3ED9" w:rsidRDefault="00EB3E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DBC9A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5896B52" w14:textId="77777777" w:rsidR="00EB3ED9" w:rsidRDefault="00EB3ED9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70289" w14:textId="77777777" w:rsidR="00EB3ED9" w:rsidRDefault="00EB3ED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B20B6A" wp14:editId="386CB5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F63D56" w14:textId="77777777" w:rsidR="00EB3ED9" w:rsidRDefault="00EB3E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B20B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4F63D56" w14:textId="77777777" w:rsidR="00EB3ED9" w:rsidRDefault="00EB3ED9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C0F92" w14:textId="77777777" w:rsidR="00380AE6" w:rsidRDefault="00380AE6">
      <w:pPr>
        <w:spacing w:before="0" w:after="0"/>
      </w:pPr>
      <w:r>
        <w:separator/>
      </w:r>
    </w:p>
  </w:footnote>
  <w:footnote w:type="continuationSeparator" w:id="0">
    <w:p w14:paraId="683FAB84" w14:textId="77777777" w:rsidR="00380AE6" w:rsidRDefault="00380AE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3C546" w14:textId="77777777" w:rsidR="00EB3ED9" w:rsidRDefault="00EB3ED9">
    <w:pPr>
      <w:pStyle w:val="Header"/>
    </w:pPr>
  </w:p>
  <w:p w14:paraId="60540530" w14:textId="77777777" w:rsidR="00EB3ED9" w:rsidRDefault="00EB3ED9"/>
  <w:p w14:paraId="1257FEE6" w14:textId="77777777" w:rsidR="00EB3ED9" w:rsidRDefault="00EB3ED9">
    <w:pPr>
      <w:pStyle w:val="Header"/>
    </w:pPr>
    <w:r>
      <w:t xml:space="preserve">Eye movement in </w:t>
    </w:r>
    <w:r>
      <w:rPr>
        <w:i/>
      </w:rPr>
      <w:t>de novo</w:t>
    </w:r>
    <w:r>
      <w:t xml:space="preserve"> P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D051B" w14:textId="77777777" w:rsidR="00EB3ED9" w:rsidRDefault="00EB3ED9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Eye movement in </w:t>
    </w:r>
    <w:r>
      <w:rPr>
        <w:i/>
      </w:rPr>
      <w:t>de novo</w:t>
    </w:r>
    <w:r>
      <w:t xml:space="preserve"> P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DEBD3" w14:textId="77777777" w:rsidR="00EB3ED9" w:rsidRDefault="00EB3ED9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D876093" wp14:editId="0D90BED9">
          <wp:extent cx="1382395" cy="496570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89660042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286356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RkMjNiM2MxOThiMTRiOTRmNTIwMDk2YzY5YjZkZ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svxvrtdtsp5yewtv3pxvv0rpevervt0de2&quot;&gt;My EndNote Library&lt;record-ids&gt;&lt;item&gt;5&lt;/item&gt;&lt;item&gt;6&lt;/item&gt;&lt;item&gt;8&lt;/item&gt;&lt;item&gt;9&lt;/item&gt;&lt;item&gt;11&lt;/item&gt;&lt;item&gt;12&lt;/item&gt;&lt;item&gt;14&lt;/item&gt;&lt;item&gt;15&lt;/item&gt;&lt;item&gt;17&lt;/item&gt;&lt;item&gt;19&lt;/item&gt;&lt;item&gt;20&lt;/item&gt;&lt;item&gt;21&lt;/item&gt;&lt;item&gt;23&lt;/item&gt;&lt;item&gt;24&lt;/item&gt;&lt;item&gt;25&lt;/item&gt;&lt;item&gt;26&lt;/item&gt;&lt;item&gt;65&lt;/item&gt;&lt;item&gt;66&lt;/item&gt;&lt;item&gt;67&lt;/item&gt;&lt;item&gt;68&lt;/item&gt;&lt;item&gt;69&lt;/item&gt;&lt;item&gt;70&lt;/item&gt;&lt;item&gt;71&lt;/item&gt;&lt;item&gt;75&lt;/item&gt;&lt;item&gt;76&lt;/item&gt;&lt;/record-ids&gt;&lt;/item&gt;&lt;/Libraries&gt;"/>
  </w:docVars>
  <w:rsids>
    <w:rsidRoot w:val="00681821"/>
    <w:rsid w:val="0001445B"/>
    <w:rsid w:val="00014A07"/>
    <w:rsid w:val="000163A0"/>
    <w:rsid w:val="00026F5F"/>
    <w:rsid w:val="000336D4"/>
    <w:rsid w:val="00034304"/>
    <w:rsid w:val="00035434"/>
    <w:rsid w:val="000369AB"/>
    <w:rsid w:val="00041682"/>
    <w:rsid w:val="000436D1"/>
    <w:rsid w:val="0004555F"/>
    <w:rsid w:val="00045678"/>
    <w:rsid w:val="000458E4"/>
    <w:rsid w:val="00050A25"/>
    <w:rsid w:val="00054562"/>
    <w:rsid w:val="00062794"/>
    <w:rsid w:val="00063BF0"/>
    <w:rsid w:val="00063D84"/>
    <w:rsid w:val="0006636D"/>
    <w:rsid w:val="0007623D"/>
    <w:rsid w:val="00077D53"/>
    <w:rsid w:val="00081394"/>
    <w:rsid w:val="000939BF"/>
    <w:rsid w:val="00093D0F"/>
    <w:rsid w:val="000A1D24"/>
    <w:rsid w:val="000A2384"/>
    <w:rsid w:val="000B0E0D"/>
    <w:rsid w:val="000B34BD"/>
    <w:rsid w:val="000C7E2A"/>
    <w:rsid w:val="000D1626"/>
    <w:rsid w:val="000D64AF"/>
    <w:rsid w:val="000E0330"/>
    <w:rsid w:val="000E0909"/>
    <w:rsid w:val="000F3485"/>
    <w:rsid w:val="000F4CFB"/>
    <w:rsid w:val="001003A2"/>
    <w:rsid w:val="001014CD"/>
    <w:rsid w:val="00101618"/>
    <w:rsid w:val="0010319E"/>
    <w:rsid w:val="001054DA"/>
    <w:rsid w:val="00114757"/>
    <w:rsid w:val="00117520"/>
    <w:rsid w:val="00117666"/>
    <w:rsid w:val="001223A7"/>
    <w:rsid w:val="00130F83"/>
    <w:rsid w:val="00134256"/>
    <w:rsid w:val="00141BD4"/>
    <w:rsid w:val="00141CA3"/>
    <w:rsid w:val="0014577D"/>
    <w:rsid w:val="00147395"/>
    <w:rsid w:val="00153A2C"/>
    <w:rsid w:val="001552C9"/>
    <w:rsid w:val="00166362"/>
    <w:rsid w:val="00177D84"/>
    <w:rsid w:val="00191398"/>
    <w:rsid w:val="001964EF"/>
    <w:rsid w:val="001A1AEB"/>
    <w:rsid w:val="001A335C"/>
    <w:rsid w:val="001B1A2C"/>
    <w:rsid w:val="001D2273"/>
    <w:rsid w:val="001D5C23"/>
    <w:rsid w:val="001E7635"/>
    <w:rsid w:val="001F4C07"/>
    <w:rsid w:val="00204875"/>
    <w:rsid w:val="00206448"/>
    <w:rsid w:val="002114EF"/>
    <w:rsid w:val="002123EA"/>
    <w:rsid w:val="00217BD7"/>
    <w:rsid w:val="00220AEA"/>
    <w:rsid w:val="00226954"/>
    <w:rsid w:val="0022731C"/>
    <w:rsid w:val="002323BF"/>
    <w:rsid w:val="00246B22"/>
    <w:rsid w:val="002503BE"/>
    <w:rsid w:val="00255DB7"/>
    <w:rsid w:val="00256D7B"/>
    <w:rsid w:val="002629A3"/>
    <w:rsid w:val="0026536F"/>
    <w:rsid w:val="00265660"/>
    <w:rsid w:val="00267D18"/>
    <w:rsid w:val="002868E2"/>
    <w:rsid w:val="002869C3"/>
    <w:rsid w:val="0029336B"/>
    <w:rsid w:val="002936E4"/>
    <w:rsid w:val="002968FB"/>
    <w:rsid w:val="00296B88"/>
    <w:rsid w:val="002B5D5D"/>
    <w:rsid w:val="002C74CA"/>
    <w:rsid w:val="002D254B"/>
    <w:rsid w:val="002D2E51"/>
    <w:rsid w:val="002F1862"/>
    <w:rsid w:val="002F3755"/>
    <w:rsid w:val="002F39E9"/>
    <w:rsid w:val="002F6C17"/>
    <w:rsid w:val="002F744D"/>
    <w:rsid w:val="00303DE6"/>
    <w:rsid w:val="00310124"/>
    <w:rsid w:val="0032333B"/>
    <w:rsid w:val="00326996"/>
    <w:rsid w:val="00340A74"/>
    <w:rsid w:val="00342FC5"/>
    <w:rsid w:val="003544FB"/>
    <w:rsid w:val="00354C44"/>
    <w:rsid w:val="00355209"/>
    <w:rsid w:val="003579E3"/>
    <w:rsid w:val="00364EA2"/>
    <w:rsid w:val="00365D63"/>
    <w:rsid w:val="0036793B"/>
    <w:rsid w:val="00372682"/>
    <w:rsid w:val="003734D3"/>
    <w:rsid w:val="00376CC5"/>
    <w:rsid w:val="00380AE6"/>
    <w:rsid w:val="0038210D"/>
    <w:rsid w:val="0039693B"/>
    <w:rsid w:val="003A2F9A"/>
    <w:rsid w:val="003A7102"/>
    <w:rsid w:val="003C667A"/>
    <w:rsid w:val="003D246D"/>
    <w:rsid w:val="003D27F7"/>
    <w:rsid w:val="003D2F2D"/>
    <w:rsid w:val="003E4B98"/>
    <w:rsid w:val="003E66EB"/>
    <w:rsid w:val="003F6C46"/>
    <w:rsid w:val="00400C05"/>
    <w:rsid w:val="00401590"/>
    <w:rsid w:val="004059B1"/>
    <w:rsid w:val="00405AE6"/>
    <w:rsid w:val="00410E9D"/>
    <w:rsid w:val="00422C94"/>
    <w:rsid w:val="00427DD5"/>
    <w:rsid w:val="0044247E"/>
    <w:rsid w:val="00445D81"/>
    <w:rsid w:val="00450293"/>
    <w:rsid w:val="00450BFA"/>
    <w:rsid w:val="00463E3D"/>
    <w:rsid w:val="004645AE"/>
    <w:rsid w:val="00472D55"/>
    <w:rsid w:val="00491858"/>
    <w:rsid w:val="00497877"/>
    <w:rsid w:val="004C0E3F"/>
    <w:rsid w:val="004C190D"/>
    <w:rsid w:val="004C2024"/>
    <w:rsid w:val="004D3E33"/>
    <w:rsid w:val="004E0BC4"/>
    <w:rsid w:val="004E605C"/>
    <w:rsid w:val="004F19EB"/>
    <w:rsid w:val="00502A47"/>
    <w:rsid w:val="00510E4A"/>
    <w:rsid w:val="00512EB8"/>
    <w:rsid w:val="00515B99"/>
    <w:rsid w:val="00515E89"/>
    <w:rsid w:val="005204ED"/>
    <w:rsid w:val="00523EC7"/>
    <w:rsid w:val="005250F2"/>
    <w:rsid w:val="005334D7"/>
    <w:rsid w:val="00533572"/>
    <w:rsid w:val="005442BF"/>
    <w:rsid w:val="0054490C"/>
    <w:rsid w:val="00551779"/>
    <w:rsid w:val="0056090C"/>
    <w:rsid w:val="00563CE4"/>
    <w:rsid w:val="00572005"/>
    <w:rsid w:val="00576979"/>
    <w:rsid w:val="00580A9C"/>
    <w:rsid w:val="00581E32"/>
    <w:rsid w:val="005847F1"/>
    <w:rsid w:val="005939C5"/>
    <w:rsid w:val="00596258"/>
    <w:rsid w:val="0059696F"/>
    <w:rsid w:val="005A1D84"/>
    <w:rsid w:val="005A70EA"/>
    <w:rsid w:val="005B0DC5"/>
    <w:rsid w:val="005B21AD"/>
    <w:rsid w:val="005C3963"/>
    <w:rsid w:val="005C76A3"/>
    <w:rsid w:val="005D1379"/>
    <w:rsid w:val="005D1840"/>
    <w:rsid w:val="005D35E4"/>
    <w:rsid w:val="005D36D3"/>
    <w:rsid w:val="005D7910"/>
    <w:rsid w:val="005E5649"/>
    <w:rsid w:val="006026A2"/>
    <w:rsid w:val="00604773"/>
    <w:rsid w:val="00607FD7"/>
    <w:rsid w:val="00614345"/>
    <w:rsid w:val="006169C1"/>
    <w:rsid w:val="006206F3"/>
    <w:rsid w:val="0062154F"/>
    <w:rsid w:val="00627BBE"/>
    <w:rsid w:val="00631A8C"/>
    <w:rsid w:val="00631EEF"/>
    <w:rsid w:val="00641C85"/>
    <w:rsid w:val="00647D1F"/>
    <w:rsid w:val="00651CA2"/>
    <w:rsid w:val="00653D60"/>
    <w:rsid w:val="00660D05"/>
    <w:rsid w:val="006626BA"/>
    <w:rsid w:val="00663BD1"/>
    <w:rsid w:val="00666E4B"/>
    <w:rsid w:val="00670DEA"/>
    <w:rsid w:val="00671D9A"/>
    <w:rsid w:val="0067375F"/>
    <w:rsid w:val="00673952"/>
    <w:rsid w:val="00681821"/>
    <w:rsid w:val="00686C9D"/>
    <w:rsid w:val="006A22C2"/>
    <w:rsid w:val="006A36F7"/>
    <w:rsid w:val="006A6DBB"/>
    <w:rsid w:val="006B28FA"/>
    <w:rsid w:val="006B2D5B"/>
    <w:rsid w:val="006B361D"/>
    <w:rsid w:val="006B7D14"/>
    <w:rsid w:val="006C64B6"/>
    <w:rsid w:val="006C71C3"/>
    <w:rsid w:val="006C7960"/>
    <w:rsid w:val="006D5B93"/>
    <w:rsid w:val="006D7B84"/>
    <w:rsid w:val="006E308C"/>
    <w:rsid w:val="006E4C1C"/>
    <w:rsid w:val="006F59F7"/>
    <w:rsid w:val="007171B8"/>
    <w:rsid w:val="007206B8"/>
    <w:rsid w:val="00722510"/>
    <w:rsid w:val="00725A7D"/>
    <w:rsid w:val="0073085C"/>
    <w:rsid w:val="007325D1"/>
    <w:rsid w:val="007335B7"/>
    <w:rsid w:val="00733784"/>
    <w:rsid w:val="00746505"/>
    <w:rsid w:val="00747BAE"/>
    <w:rsid w:val="00751C96"/>
    <w:rsid w:val="0075446E"/>
    <w:rsid w:val="0076216D"/>
    <w:rsid w:val="007709B7"/>
    <w:rsid w:val="00787A75"/>
    <w:rsid w:val="00790BB3"/>
    <w:rsid w:val="00792043"/>
    <w:rsid w:val="00797EDD"/>
    <w:rsid w:val="007A343D"/>
    <w:rsid w:val="007B0322"/>
    <w:rsid w:val="007B2125"/>
    <w:rsid w:val="007B32DF"/>
    <w:rsid w:val="007C0E3F"/>
    <w:rsid w:val="007C206C"/>
    <w:rsid w:val="007C2A75"/>
    <w:rsid w:val="007C5729"/>
    <w:rsid w:val="007D2BE4"/>
    <w:rsid w:val="007D37BB"/>
    <w:rsid w:val="007E73AC"/>
    <w:rsid w:val="007F30A7"/>
    <w:rsid w:val="007F5445"/>
    <w:rsid w:val="00802F48"/>
    <w:rsid w:val="008078E9"/>
    <w:rsid w:val="008111E4"/>
    <w:rsid w:val="0081301C"/>
    <w:rsid w:val="00817DD6"/>
    <w:rsid w:val="00817FEB"/>
    <w:rsid w:val="00823694"/>
    <w:rsid w:val="00823FC5"/>
    <w:rsid w:val="008250C7"/>
    <w:rsid w:val="008273C8"/>
    <w:rsid w:val="008305AC"/>
    <w:rsid w:val="00835B0B"/>
    <w:rsid w:val="00840590"/>
    <w:rsid w:val="00842756"/>
    <w:rsid w:val="008629A9"/>
    <w:rsid w:val="00863CC0"/>
    <w:rsid w:val="00865A9D"/>
    <w:rsid w:val="0088513A"/>
    <w:rsid w:val="00893C19"/>
    <w:rsid w:val="00896367"/>
    <w:rsid w:val="008B1479"/>
    <w:rsid w:val="008C07C0"/>
    <w:rsid w:val="008C1E9C"/>
    <w:rsid w:val="008D6C8D"/>
    <w:rsid w:val="008D7E21"/>
    <w:rsid w:val="008E2B54"/>
    <w:rsid w:val="008E4404"/>
    <w:rsid w:val="008E54BF"/>
    <w:rsid w:val="008E58C7"/>
    <w:rsid w:val="008E7791"/>
    <w:rsid w:val="008F5021"/>
    <w:rsid w:val="00910CFD"/>
    <w:rsid w:val="009241A5"/>
    <w:rsid w:val="009372DE"/>
    <w:rsid w:val="00943573"/>
    <w:rsid w:val="00944190"/>
    <w:rsid w:val="0094596B"/>
    <w:rsid w:val="009542BD"/>
    <w:rsid w:val="00971B61"/>
    <w:rsid w:val="00971D1A"/>
    <w:rsid w:val="00980C31"/>
    <w:rsid w:val="0098471F"/>
    <w:rsid w:val="0099077D"/>
    <w:rsid w:val="00991DBC"/>
    <w:rsid w:val="009955FF"/>
    <w:rsid w:val="00997293"/>
    <w:rsid w:val="00997E5F"/>
    <w:rsid w:val="009A431B"/>
    <w:rsid w:val="009A6EB6"/>
    <w:rsid w:val="009C0694"/>
    <w:rsid w:val="009C3119"/>
    <w:rsid w:val="009D06D3"/>
    <w:rsid w:val="009D259D"/>
    <w:rsid w:val="009D6D98"/>
    <w:rsid w:val="009E1E9C"/>
    <w:rsid w:val="009E4D32"/>
    <w:rsid w:val="009F071F"/>
    <w:rsid w:val="009F0E4F"/>
    <w:rsid w:val="009F0EFC"/>
    <w:rsid w:val="00A02043"/>
    <w:rsid w:val="00A105A4"/>
    <w:rsid w:val="00A1100F"/>
    <w:rsid w:val="00A33C9C"/>
    <w:rsid w:val="00A418F4"/>
    <w:rsid w:val="00A50892"/>
    <w:rsid w:val="00A50D9D"/>
    <w:rsid w:val="00A53000"/>
    <w:rsid w:val="00A545C6"/>
    <w:rsid w:val="00A6095C"/>
    <w:rsid w:val="00A62B7D"/>
    <w:rsid w:val="00A652D0"/>
    <w:rsid w:val="00A71C6F"/>
    <w:rsid w:val="00A759F8"/>
    <w:rsid w:val="00A75F87"/>
    <w:rsid w:val="00A81BE0"/>
    <w:rsid w:val="00A95D8B"/>
    <w:rsid w:val="00A960A4"/>
    <w:rsid w:val="00AA092D"/>
    <w:rsid w:val="00AB3DFC"/>
    <w:rsid w:val="00AB414B"/>
    <w:rsid w:val="00AB4AFC"/>
    <w:rsid w:val="00AB641A"/>
    <w:rsid w:val="00AC0270"/>
    <w:rsid w:val="00AC3EA3"/>
    <w:rsid w:val="00AC61C7"/>
    <w:rsid w:val="00AC792D"/>
    <w:rsid w:val="00AC7DF0"/>
    <w:rsid w:val="00AD0F51"/>
    <w:rsid w:val="00AD5D56"/>
    <w:rsid w:val="00AE507B"/>
    <w:rsid w:val="00AE5790"/>
    <w:rsid w:val="00AE6A91"/>
    <w:rsid w:val="00B016F3"/>
    <w:rsid w:val="00B02D45"/>
    <w:rsid w:val="00B0439A"/>
    <w:rsid w:val="00B1025A"/>
    <w:rsid w:val="00B339F1"/>
    <w:rsid w:val="00B45898"/>
    <w:rsid w:val="00B657B8"/>
    <w:rsid w:val="00B705DF"/>
    <w:rsid w:val="00B7300B"/>
    <w:rsid w:val="00B7313D"/>
    <w:rsid w:val="00B73D14"/>
    <w:rsid w:val="00B84920"/>
    <w:rsid w:val="00B8556A"/>
    <w:rsid w:val="00BC5A06"/>
    <w:rsid w:val="00BD4075"/>
    <w:rsid w:val="00BF2830"/>
    <w:rsid w:val="00C012A3"/>
    <w:rsid w:val="00C1043F"/>
    <w:rsid w:val="00C16F19"/>
    <w:rsid w:val="00C242F2"/>
    <w:rsid w:val="00C275D3"/>
    <w:rsid w:val="00C352A0"/>
    <w:rsid w:val="00C510A9"/>
    <w:rsid w:val="00C52A7B"/>
    <w:rsid w:val="00C57D90"/>
    <w:rsid w:val="00C6324C"/>
    <w:rsid w:val="00C650AF"/>
    <w:rsid w:val="00C67003"/>
    <w:rsid w:val="00C6726C"/>
    <w:rsid w:val="00C679AA"/>
    <w:rsid w:val="00C724CF"/>
    <w:rsid w:val="00C73954"/>
    <w:rsid w:val="00C75972"/>
    <w:rsid w:val="00C82792"/>
    <w:rsid w:val="00C90944"/>
    <w:rsid w:val="00C93CF3"/>
    <w:rsid w:val="00C948FD"/>
    <w:rsid w:val="00CA047A"/>
    <w:rsid w:val="00CB2637"/>
    <w:rsid w:val="00CB43D5"/>
    <w:rsid w:val="00CB57A5"/>
    <w:rsid w:val="00CC4BD4"/>
    <w:rsid w:val="00CC76F9"/>
    <w:rsid w:val="00CD066B"/>
    <w:rsid w:val="00CD46E2"/>
    <w:rsid w:val="00CD58D5"/>
    <w:rsid w:val="00CD663E"/>
    <w:rsid w:val="00CE107B"/>
    <w:rsid w:val="00CE112C"/>
    <w:rsid w:val="00CE4F40"/>
    <w:rsid w:val="00CE70D3"/>
    <w:rsid w:val="00D0031B"/>
    <w:rsid w:val="00D00D0B"/>
    <w:rsid w:val="00D04B69"/>
    <w:rsid w:val="00D218E7"/>
    <w:rsid w:val="00D26F43"/>
    <w:rsid w:val="00D33483"/>
    <w:rsid w:val="00D339C3"/>
    <w:rsid w:val="00D35BFE"/>
    <w:rsid w:val="00D37293"/>
    <w:rsid w:val="00D50B6E"/>
    <w:rsid w:val="00D518DE"/>
    <w:rsid w:val="00D534A0"/>
    <w:rsid w:val="00D537FA"/>
    <w:rsid w:val="00D54460"/>
    <w:rsid w:val="00D5547D"/>
    <w:rsid w:val="00D65DA9"/>
    <w:rsid w:val="00D80D99"/>
    <w:rsid w:val="00D9503C"/>
    <w:rsid w:val="00DA0E34"/>
    <w:rsid w:val="00DA4A2A"/>
    <w:rsid w:val="00DC09FB"/>
    <w:rsid w:val="00DC724A"/>
    <w:rsid w:val="00DD117C"/>
    <w:rsid w:val="00DD73EF"/>
    <w:rsid w:val="00DE23E8"/>
    <w:rsid w:val="00DE44F9"/>
    <w:rsid w:val="00DE776E"/>
    <w:rsid w:val="00DF25B9"/>
    <w:rsid w:val="00DF2835"/>
    <w:rsid w:val="00DF5254"/>
    <w:rsid w:val="00DF5FDD"/>
    <w:rsid w:val="00E00D18"/>
    <w:rsid w:val="00E0128B"/>
    <w:rsid w:val="00E10748"/>
    <w:rsid w:val="00E11343"/>
    <w:rsid w:val="00E12DAC"/>
    <w:rsid w:val="00E32EDB"/>
    <w:rsid w:val="00E360E9"/>
    <w:rsid w:val="00E4542A"/>
    <w:rsid w:val="00E474FF"/>
    <w:rsid w:val="00E56A1C"/>
    <w:rsid w:val="00E64E17"/>
    <w:rsid w:val="00E70C21"/>
    <w:rsid w:val="00E7635B"/>
    <w:rsid w:val="00E7707F"/>
    <w:rsid w:val="00E851AA"/>
    <w:rsid w:val="00E86A33"/>
    <w:rsid w:val="00EA3A94"/>
    <w:rsid w:val="00EA3D3C"/>
    <w:rsid w:val="00EA415A"/>
    <w:rsid w:val="00EB156E"/>
    <w:rsid w:val="00EB1F7D"/>
    <w:rsid w:val="00EB3ED9"/>
    <w:rsid w:val="00EB4F0B"/>
    <w:rsid w:val="00EB645D"/>
    <w:rsid w:val="00EC7CC3"/>
    <w:rsid w:val="00ED10A1"/>
    <w:rsid w:val="00ED2A36"/>
    <w:rsid w:val="00EF000D"/>
    <w:rsid w:val="00F05CB3"/>
    <w:rsid w:val="00F24181"/>
    <w:rsid w:val="00F253AC"/>
    <w:rsid w:val="00F40990"/>
    <w:rsid w:val="00F42624"/>
    <w:rsid w:val="00F43E73"/>
    <w:rsid w:val="00F46494"/>
    <w:rsid w:val="00F517FE"/>
    <w:rsid w:val="00F558AB"/>
    <w:rsid w:val="00F61D89"/>
    <w:rsid w:val="00F6293B"/>
    <w:rsid w:val="00F75925"/>
    <w:rsid w:val="00F85B60"/>
    <w:rsid w:val="00F8632B"/>
    <w:rsid w:val="00F86911"/>
    <w:rsid w:val="00F86ABB"/>
    <w:rsid w:val="00F922A9"/>
    <w:rsid w:val="00FA6C2F"/>
    <w:rsid w:val="00FC3BEE"/>
    <w:rsid w:val="00FD7648"/>
    <w:rsid w:val="00FE2E4F"/>
    <w:rsid w:val="7A95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BC2F5D8"/>
  <w15:docId w15:val="{BD327EAD-05CC-4D94-9C00-8B4D222D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 w:cs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Pr>
      <w:rFonts w:cstheme="minorBid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rFonts w:cstheme="minorBidi"/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rFonts w:cstheme="minorBidi"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5">
    <w:name w:val="A5"/>
    <w:uiPriority w:val="99"/>
    <w:qFormat/>
    <w:rPr>
      <w:color w:val="211D1E"/>
      <w:sz w:val="20"/>
    </w:rPr>
  </w:style>
  <w:style w:type="character" w:customStyle="1" w:styleId="apple-converted-space">
    <w:name w:val="apple-converted-space"/>
    <w:qFormat/>
  </w:style>
  <w:style w:type="character" w:customStyle="1" w:styleId="markedcontent">
    <w:name w:val="markedcontent"/>
    <w:uiPriority w:val="99"/>
    <w:qFormat/>
  </w:style>
  <w:style w:type="paragraph" w:customStyle="1" w:styleId="EndNoteBibliography">
    <w:name w:val="EndNote Bibliography"/>
    <w:basedOn w:val="Normal"/>
    <w:link w:val="EndNoteBibliography0"/>
    <w:qFormat/>
    <w:pPr>
      <w:spacing w:before="0" w:after="0"/>
      <w:jc w:val="both"/>
    </w:pPr>
    <w:rPr>
      <w:rFonts w:ascii="Times" w:eastAsia="SimSun" w:hAnsi="Times" w:cs="Times"/>
      <w:sz w:val="22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" w:eastAsia="SimSun" w:hAnsi="Times" w:cs="Times"/>
      <w:sz w:val="22"/>
      <w:szCs w:val="24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/>
      <w:jc w:val="center"/>
    </w:pPr>
    <w:rPr>
      <w:rFonts w:ascii="Times" w:hAnsi="Times" w:cstheme="minorBidi"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" w:hAnsi="Times"/>
      <w:sz w:val="22"/>
      <w:szCs w:val="22"/>
      <w:lang w:eastAsia="en-US"/>
    </w:rPr>
  </w:style>
  <w:style w:type="table" w:customStyle="1" w:styleId="15">
    <w:name w:val="网格型1"/>
    <w:basedOn w:val="TableNormal"/>
    <w:uiPriority w:val="9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Normal"/>
    <w:next w:val="Normal"/>
    <w:uiPriority w:val="99"/>
    <w:pPr>
      <w:widowControl w:val="0"/>
      <w:autoSpaceDE w:val="0"/>
      <w:autoSpaceDN w:val="0"/>
      <w:adjustRightInd w:val="0"/>
      <w:spacing w:before="0" w:after="0" w:line="241" w:lineRule="atLeast"/>
    </w:pPr>
    <w:rPr>
      <w:rFonts w:ascii="Times" w:hAnsi="Times" w:cstheme="minorBidi"/>
      <w:szCs w:val="24"/>
    </w:rPr>
  </w:style>
  <w:style w:type="character" w:customStyle="1" w:styleId="A8">
    <w:name w:val="A8"/>
    <w:uiPriority w:val="99"/>
    <w:rPr>
      <w:rFonts w:cs="Times"/>
      <w:color w:val="211D1E"/>
      <w:sz w:val="18"/>
      <w:szCs w:val="18"/>
    </w:rPr>
  </w:style>
  <w:style w:type="paragraph" w:styleId="Revision">
    <w:name w:val="Revision"/>
    <w:hidden/>
    <w:uiPriority w:val="99"/>
    <w:semiHidden/>
    <w:rsid w:val="00AD0F51"/>
    <w:rPr>
      <w:rFonts w:ascii="Times New Roman" w:hAnsi="Times New Roman" w:cs="Times New Roman"/>
      <w:sz w:val="24"/>
      <w:szCs w:val="22"/>
      <w:lang w:eastAsia="en-US"/>
    </w:rPr>
  </w:style>
  <w:style w:type="character" w:customStyle="1" w:styleId="content-right8zs40">
    <w:name w:val="content-right_8zs40"/>
    <w:basedOn w:val="DefaultParagraphFont"/>
    <w:rsid w:val="004E0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9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99BEBEE-957C-834B-98F1-A32DA18B86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Ana Parra Munoz</cp:lastModifiedBy>
  <cp:revision>49</cp:revision>
  <cp:lastPrinted>2013-10-03T12:51:00Z</cp:lastPrinted>
  <dcterms:created xsi:type="dcterms:W3CDTF">2022-09-11T12:53:00Z</dcterms:created>
  <dcterms:modified xsi:type="dcterms:W3CDTF">2022-10-20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323F6CF20A049239966C43651608B8B</vt:lpwstr>
  </property>
</Properties>
</file>